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524B8" w14:textId="2F4E8CBA" w:rsidR="00393291" w:rsidRPr="005A5E51" w:rsidRDefault="00CC0BB5" w:rsidP="00151B99">
      <w:pPr>
        <w:jc w:val="center"/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lang w:val="en-US"/>
        </w:rPr>
        <w:t>SUPPLEMENTARY</w:t>
      </w:r>
      <w:bookmarkStart w:id="0" w:name="_GoBack"/>
      <w:bookmarkEnd w:id="0"/>
      <w:r w:rsidR="00287C12" w:rsidRPr="005A5E51">
        <w:rPr>
          <w:rFonts w:ascii="Times New Roman" w:hAnsi="Times New Roman" w:cs="Times New Roman"/>
          <w:b/>
          <w:color w:val="auto"/>
          <w:lang w:val="en-US"/>
        </w:rPr>
        <w:t xml:space="preserve"> MATERIAL</w:t>
      </w:r>
    </w:p>
    <w:p w14:paraId="788AF8AD" w14:textId="77777777" w:rsidR="00A003EC" w:rsidRPr="005A5E51" w:rsidRDefault="00A003EC" w:rsidP="00151B99">
      <w:pPr>
        <w:jc w:val="center"/>
        <w:rPr>
          <w:rFonts w:ascii="Times New Roman" w:hAnsi="Times New Roman" w:cs="Times New Roman"/>
          <w:b/>
          <w:color w:val="auto"/>
          <w:lang w:val="en-US"/>
        </w:rPr>
      </w:pPr>
    </w:p>
    <w:p w14:paraId="0E9E5E38" w14:textId="56F15DC1" w:rsidR="00865920" w:rsidRPr="005A5E51" w:rsidRDefault="001E7CEA" w:rsidP="00865920">
      <w:pPr>
        <w:rPr>
          <w:rFonts w:ascii="Times New Roman" w:hAnsi="Times New Roman" w:cs="Times New Roman"/>
          <w:b/>
          <w:color w:val="auto"/>
          <w:lang w:val="en-US"/>
        </w:rPr>
      </w:pPr>
      <w:r w:rsidRPr="005A5E51">
        <w:rPr>
          <w:rFonts w:ascii="Times New Roman" w:hAnsi="Times New Roman" w:cs="Times New Roman"/>
          <w:b/>
          <w:color w:val="auto"/>
          <w:lang w:val="en-US"/>
        </w:rPr>
        <w:t>INTERVIEW SCRIPT</w:t>
      </w:r>
    </w:p>
    <w:p w14:paraId="057BB6B6" w14:textId="77777777" w:rsidR="00A003EC" w:rsidRPr="005A5E51" w:rsidRDefault="00A003EC" w:rsidP="00865920">
      <w:pPr>
        <w:rPr>
          <w:rFonts w:ascii="Times New Roman" w:hAnsi="Times New Roman" w:cs="Times New Roman"/>
          <w:b/>
          <w:color w:val="auto"/>
          <w:lang w:val="en-US"/>
        </w:rPr>
      </w:pPr>
    </w:p>
    <w:p w14:paraId="2530E0A1" w14:textId="3888D63F" w:rsidR="006F576F" w:rsidRPr="005A5E51" w:rsidRDefault="00865920" w:rsidP="00865920">
      <w:pPr>
        <w:ind w:left="36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1. </w:t>
      </w:r>
      <w:r w:rsidR="00794586" w:rsidRPr="005A5E51">
        <w:rPr>
          <w:rFonts w:ascii="Times New Roman" w:hAnsi="Times New Roman" w:cs="Times New Roman"/>
          <w:color w:val="auto"/>
          <w:lang w:val="en-US"/>
        </w:rPr>
        <w:t xml:space="preserve"> Existence or absence of perception regarding the influence of type 1 diabetes </w:t>
      </w:r>
      <w:r w:rsidR="005A5E51" w:rsidRPr="005A5E51">
        <w:rPr>
          <w:rFonts w:ascii="Times New Roman" w:hAnsi="Times New Roman" w:cs="Times New Roman"/>
          <w:color w:val="auto"/>
          <w:lang w:val="en-US"/>
        </w:rPr>
        <w:t xml:space="preserve">mellitus </w:t>
      </w:r>
      <w:r w:rsidR="00794586" w:rsidRPr="005A5E51">
        <w:rPr>
          <w:rFonts w:ascii="Times New Roman" w:hAnsi="Times New Roman" w:cs="Times New Roman"/>
          <w:color w:val="auto"/>
          <w:lang w:val="en-US"/>
        </w:rPr>
        <w:t xml:space="preserve">on sleep quality </w:t>
      </w:r>
    </w:p>
    <w:p w14:paraId="0B0FBEE2" w14:textId="738214F2" w:rsidR="00794586" w:rsidRPr="005A5E51" w:rsidRDefault="00865920" w:rsidP="00865920">
      <w:pPr>
        <w:ind w:left="36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2. </w:t>
      </w:r>
      <w:r w:rsidR="00794586" w:rsidRPr="005A5E51">
        <w:rPr>
          <w:rFonts w:ascii="Times New Roman" w:hAnsi="Times New Roman" w:cs="Times New Roman"/>
          <w:color w:val="auto"/>
          <w:lang w:val="en-US"/>
        </w:rPr>
        <w:t>Justification and reasons for perceiving or not this influence</w:t>
      </w:r>
    </w:p>
    <w:p w14:paraId="1C539A94" w14:textId="5A63EC7B" w:rsidR="00865920" w:rsidRPr="005A5E51" w:rsidRDefault="00794586" w:rsidP="00865920">
      <w:pPr>
        <w:ind w:left="36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3. </w:t>
      </w:r>
      <w:r w:rsidR="006B51F8" w:rsidRPr="005A5E51">
        <w:rPr>
          <w:rFonts w:ascii="Times New Roman" w:hAnsi="Times New Roman" w:cs="Times New Roman"/>
          <w:color w:val="auto"/>
          <w:lang w:val="en-US"/>
        </w:rPr>
        <w:t xml:space="preserve">Overnight </w:t>
      </w:r>
      <w:r w:rsidR="00082CDD" w:rsidRPr="005A5E51">
        <w:rPr>
          <w:rFonts w:ascii="Times New Roman" w:hAnsi="Times New Roman" w:cs="Times New Roman"/>
          <w:color w:val="auto"/>
          <w:lang w:val="en-US"/>
        </w:rPr>
        <w:t>glycemic</w:t>
      </w:r>
      <w:r w:rsidR="00777642"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r w:rsidR="006B51F8" w:rsidRPr="005A5E51">
        <w:rPr>
          <w:rFonts w:ascii="Times New Roman" w:hAnsi="Times New Roman" w:cs="Times New Roman"/>
          <w:color w:val="auto"/>
          <w:lang w:val="en-US"/>
        </w:rPr>
        <w:t>a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>ltera</w:t>
      </w:r>
      <w:r w:rsidR="006B51F8" w:rsidRPr="005A5E51">
        <w:rPr>
          <w:rFonts w:ascii="Times New Roman" w:hAnsi="Times New Roman" w:cs="Times New Roman"/>
          <w:color w:val="auto"/>
          <w:lang w:val="en-US"/>
        </w:rPr>
        <w:t>t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ions: </w:t>
      </w:r>
      <w:r w:rsidR="00D011D1" w:rsidRPr="005A5E51">
        <w:rPr>
          <w:rFonts w:ascii="Times New Roman" w:hAnsi="Times New Roman" w:cs="Times New Roman"/>
          <w:color w:val="auto"/>
          <w:lang w:val="en-US"/>
        </w:rPr>
        <w:t>Hypoglycemia</w:t>
      </w:r>
    </w:p>
    <w:p w14:paraId="4E5DD20B" w14:textId="608DA1F9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3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1. </w:t>
      </w:r>
      <w:r w:rsidRPr="005A5E51">
        <w:rPr>
          <w:rFonts w:ascii="Times New Roman" w:hAnsi="Times New Roman" w:cs="Times New Roman"/>
          <w:color w:val="auto"/>
          <w:lang w:val="en-US"/>
        </w:rPr>
        <w:t>Frequency of nocturnal hypoglycemia episodes per week</w:t>
      </w:r>
    </w:p>
    <w:p w14:paraId="35310363" w14:textId="5E2132F8" w:rsidR="00794586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3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2. </w:t>
      </w:r>
      <w:r w:rsidRPr="005A5E51">
        <w:rPr>
          <w:rFonts w:ascii="Times New Roman" w:hAnsi="Times New Roman" w:cs="Times New Roman"/>
          <w:color w:val="auto"/>
          <w:lang w:val="en-US"/>
        </w:rPr>
        <w:t>Perception of the relevance and impact of this frequency on sleep quality</w:t>
      </w:r>
    </w:p>
    <w:p w14:paraId="350CB0CF" w14:textId="5A551CF0" w:rsidR="00794586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3.3. Time required </w:t>
      </w:r>
      <w:bookmarkStart w:id="1" w:name="_Hlk161092663"/>
      <w:r w:rsidRPr="005A5E51">
        <w:rPr>
          <w:rFonts w:ascii="Times New Roman" w:hAnsi="Times New Roman" w:cs="Times New Roman"/>
          <w:color w:val="auto"/>
          <w:lang w:val="en-US"/>
        </w:rPr>
        <w:t xml:space="preserve">to </w:t>
      </w:r>
      <w:r w:rsidR="00C17731" w:rsidRPr="005A5E51">
        <w:rPr>
          <w:rFonts w:ascii="Times New Roman" w:hAnsi="Times New Roman" w:cs="Times New Roman"/>
          <w:color w:val="auto"/>
          <w:lang w:val="en-US"/>
        </w:rPr>
        <w:t>get back</w:t>
      </w:r>
      <w:r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bookmarkEnd w:id="1"/>
      <w:r w:rsidRPr="005A5E51">
        <w:rPr>
          <w:rFonts w:ascii="Times New Roman" w:hAnsi="Times New Roman" w:cs="Times New Roman"/>
          <w:color w:val="auto"/>
          <w:lang w:val="en-US"/>
        </w:rPr>
        <w:t>to sleep after a</w:t>
      </w:r>
      <w:r w:rsidR="00D5417D" w:rsidRPr="005A5E51">
        <w:rPr>
          <w:rFonts w:ascii="Times New Roman" w:hAnsi="Times New Roman" w:cs="Times New Roman"/>
          <w:color w:val="auto"/>
          <w:lang w:val="en-US"/>
        </w:rPr>
        <w:t>n episode of</w:t>
      </w:r>
      <w:r w:rsidRPr="005A5E51">
        <w:rPr>
          <w:rFonts w:ascii="Times New Roman" w:hAnsi="Times New Roman" w:cs="Times New Roman"/>
          <w:color w:val="auto"/>
          <w:lang w:val="en-US"/>
        </w:rPr>
        <w:t xml:space="preserve"> nocturnal hypoglycemia </w:t>
      </w:r>
    </w:p>
    <w:p w14:paraId="1B5A7089" w14:textId="1AD51C0C" w:rsidR="00794586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3.4. </w:t>
      </w:r>
      <w:r w:rsidR="00ED521F" w:rsidRPr="005A5E51">
        <w:rPr>
          <w:rFonts w:ascii="Times New Roman" w:hAnsi="Times New Roman" w:cs="Times New Roman"/>
          <w:color w:val="auto"/>
          <w:lang w:val="en-US"/>
        </w:rPr>
        <w:t xml:space="preserve">Perception of the episode </w:t>
      </w:r>
      <w:r w:rsidR="005F40B9" w:rsidRPr="005A5E51">
        <w:rPr>
          <w:rFonts w:ascii="Times New Roman" w:hAnsi="Times New Roman" w:cs="Times New Roman"/>
          <w:color w:val="auto"/>
          <w:lang w:val="en-US"/>
        </w:rPr>
        <w:t xml:space="preserve">of nocturnal hypoglycemia </w:t>
      </w:r>
      <w:r w:rsidR="00ED521F" w:rsidRPr="005A5E51">
        <w:rPr>
          <w:rFonts w:ascii="Times New Roman" w:hAnsi="Times New Roman" w:cs="Times New Roman"/>
          <w:color w:val="auto"/>
          <w:lang w:val="en-US"/>
        </w:rPr>
        <w:t>duration as relevant</w:t>
      </w:r>
    </w:p>
    <w:p w14:paraId="7A5FC891" w14:textId="0AA30C30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3.5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 </w:t>
      </w:r>
      <w:r w:rsidR="000B4CA4" w:rsidRPr="005A5E51">
        <w:rPr>
          <w:rFonts w:ascii="Times New Roman" w:hAnsi="Times New Roman" w:cs="Times New Roman"/>
          <w:color w:val="auto"/>
          <w:lang w:val="en-US"/>
        </w:rPr>
        <w:t>Side effects and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 conse</w:t>
      </w:r>
      <w:r w:rsidR="000B4CA4" w:rsidRPr="005A5E51">
        <w:rPr>
          <w:rFonts w:ascii="Times New Roman" w:hAnsi="Times New Roman" w:cs="Times New Roman"/>
          <w:color w:val="auto"/>
          <w:lang w:val="en-US"/>
        </w:rPr>
        <w:t>quences</w:t>
      </w:r>
    </w:p>
    <w:p w14:paraId="479E4EC7" w14:textId="13753F94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3.6</w:t>
      </w:r>
      <w:r w:rsidR="00334626" w:rsidRPr="005A5E51">
        <w:rPr>
          <w:rFonts w:ascii="Times New Roman" w:hAnsi="Times New Roman" w:cs="Times New Roman"/>
          <w:color w:val="auto"/>
          <w:lang w:val="en-US"/>
        </w:rPr>
        <w:t xml:space="preserve">. </w:t>
      </w:r>
      <w:r w:rsidR="003251F4" w:rsidRPr="005A5E51">
        <w:rPr>
          <w:rFonts w:ascii="Times New Roman" w:hAnsi="Times New Roman" w:cs="Times New Roman"/>
          <w:color w:val="auto"/>
          <w:lang w:val="en-US"/>
        </w:rPr>
        <w:t xml:space="preserve">Difficulty </w:t>
      </w:r>
      <w:r w:rsidRPr="005A5E51">
        <w:rPr>
          <w:rFonts w:ascii="Times New Roman" w:hAnsi="Times New Roman" w:cs="Times New Roman"/>
          <w:color w:val="auto"/>
          <w:lang w:val="en-US"/>
        </w:rPr>
        <w:t>in</w:t>
      </w:r>
      <w:r w:rsidR="005C1AB2"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r w:rsidR="00E70749" w:rsidRPr="005A5E51">
        <w:rPr>
          <w:rFonts w:ascii="Times New Roman" w:hAnsi="Times New Roman" w:cs="Times New Roman"/>
          <w:color w:val="auto"/>
          <w:lang w:val="en-US"/>
        </w:rPr>
        <w:t>getting back to</w:t>
      </w:r>
      <w:r w:rsidR="003251F4" w:rsidRPr="005A5E51">
        <w:rPr>
          <w:rFonts w:ascii="Times New Roman" w:hAnsi="Times New Roman" w:cs="Times New Roman"/>
          <w:color w:val="auto"/>
          <w:lang w:val="en-US"/>
        </w:rPr>
        <w:t xml:space="preserve"> sleep</w:t>
      </w:r>
    </w:p>
    <w:p w14:paraId="1F410E1F" w14:textId="536A16E5" w:rsidR="00865920" w:rsidRPr="005A5E51" w:rsidRDefault="00794586" w:rsidP="00865920">
      <w:pPr>
        <w:ind w:left="36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4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 </w:t>
      </w:r>
      <w:r w:rsidR="006B51F8" w:rsidRPr="005A5E51">
        <w:rPr>
          <w:rFonts w:ascii="Times New Roman" w:hAnsi="Times New Roman" w:cs="Times New Roman"/>
          <w:color w:val="auto"/>
          <w:lang w:val="en-US"/>
        </w:rPr>
        <w:t xml:space="preserve">Overnight </w:t>
      </w:r>
      <w:r w:rsidR="00082CDD" w:rsidRPr="005A5E51">
        <w:rPr>
          <w:rFonts w:ascii="Times New Roman" w:hAnsi="Times New Roman" w:cs="Times New Roman"/>
          <w:color w:val="auto"/>
          <w:lang w:val="en-US"/>
        </w:rPr>
        <w:t>glycemi</w:t>
      </w:r>
      <w:r w:rsidR="006B51F8" w:rsidRPr="005A5E51">
        <w:rPr>
          <w:rFonts w:ascii="Times New Roman" w:hAnsi="Times New Roman" w:cs="Times New Roman"/>
          <w:color w:val="auto"/>
          <w:lang w:val="en-US"/>
        </w:rPr>
        <w:t>c alterations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: </w:t>
      </w:r>
      <w:r w:rsidR="00395FEE" w:rsidRPr="005A5E51">
        <w:rPr>
          <w:rFonts w:ascii="Times New Roman" w:hAnsi="Times New Roman" w:cs="Times New Roman"/>
          <w:color w:val="auto"/>
          <w:lang w:val="en-US"/>
        </w:rPr>
        <w:t>Hyperglycemia</w:t>
      </w:r>
    </w:p>
    <w:p w14:paraId="1DC78F55" w14:textId="5D59FEB7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4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1. </w:t>
      </w:r>
      <w:r w:rsidRPr="005A5E51">
        <w:rPr>
          <w:rFonts w:ascii="Times New Roman" w:hAnsi="Times New Roman" w:cs="Times New Roman"/>
          <w:color w:val="auto"/>
          <w:lang w:val="en-US"/>
        </w:rPr>
        <w:t>Frequency of nocturnal hyperglycemia episodes per week</w:t>
      </w:r>
    </w:p>
    <w:p w14:paraId="0BD28214" w14:textId="78AEBDDD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4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.2. </w:t>
      </w:r>
      <w:r w:rsidRPr="005A5E51">
        <w:rPr>
          <w:rFonts w:ascii="Times New Roman" w:hAnsi="Times New Roman" w:cs="Times New Roman"/>
          <w:color w:val="auto"/>
          <w:lang w:val="en-US"/>
        </w:rPr>
        <w:t>Perception of the relevance and impact of this frequency on sleep quality</w:t>
      </w:r>
    </w:p>
    <w:p w14:paraId="3B7DEC18" w14:textId="3EFC4572" w:rsidR="00794586" w:rsidRPr="005A5E51" w:rsidRDefault="00BA6C7C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4.3. </w:t>
      </w:r>
      <w:r w:rsidR="00794586" w:rsidRPr="005A5E51">
        <w:rPr>
          <w:rFonts w:ascii="Times New Roman" w:hAnsi="Times New Roman" w:cs="Times New Roman"/>
          <w:color w:val="auto"/>
          <w:lang w:val="en-US"/>
        </w:rPr>
        <w:t xml:space="preserve">Time required </w:t>
      </w:r>
      <w:r w:rsidR="00C17731" w:rsidRPr="005A5E51">
        <w:rPr>
          <w:rFonts w:ascii="Times New Roman" w:hAnsi="Times New Roman" w:cs="Times New Roman"/>
          <w:color w:val="auto"/>
          <w:lang w:val="en-US"/>
        </w:rPr>
        <w:t xml:space="preserve">to get back </w:t>
      </w:r>
      <w:r w:rsidR="00794586" w:rsidRPr="005A5E51">
        <w:rPr>
          <w:rFonts w:ascii="Times New Roman" w:hAnsi="Times New Roman" w:cs="Times New Roman"/>
          <w:color w:val="auto"/>
          <w:lang w:val="en-US"/>
        </w:rPr>
        <w:t>to sleep after</w:t>
      </w:r>
      <w:r w:rsidR="00D5417D" w:rsidRPr="005A5E51">
        <w:rPr>
          <w:color w:val="auto"/>
          <w:lang w:val="en-US"/>
        </w:rPr>
        <w:t xml:space="preserve"> </w:t>
      </w:r>
      <w:r w:rsidR="00C17DBC" w:rsidRPr="005A5E51">
        <w:rPr>
          <w:rFonts w:ascii="Times New Roman" w:hAnsi="Times New Roman" w:cs="Times New Roman"/>
          <w:color w:val="auto"/>
          <w:lang w:val="en-US"/>
        </w:rPr>
        <w:t>an episode of nocturnal hyper</w:t>
      </w:r>
      <w:r w:rsidR="00D5417D" w:rsidRPr="005A5E51">
        <w:rPr>
          <w:rFonts w:ascii="Times New Roman" w:hAnsi="Times New Roman" w:cs="Times New Roman"/>
          <w:color w:val="auto"/>
          <w:lang w:val="en-US"/>
        </w:rPr>
        <w:t>glycemia</w:t>
      </w:r>
    </w:p>
    <w:p w14:paraId="249AEF28" w14:textId="20CB31D2" w:rsidR="00D5417D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 xml:space="preserve">4.4. </w:t>
      </w:r>
      <w:r w:rsidR="00ED521F" w:rsidRPr="005A5E51">
        <w:rPr>
          <w:rFonts w:ascii="Times New Roman" w:hAnsi="Times New Roman" w:cs="Times New Roman"/>
          <w:color w:val="auto"/>
          <w:lang w:val="en-US"/>
        </w:rPr>
        <w:t xml:space="preserve">Perception of the episode </w:t>
      </w:r>
      <w:r w:rsidR="00194E3B" w:rsidRPr="005A5E51">
        <w:rPr>
          <w:rFonts w:ascii="Times New Roman" w:hAnsi="Times New Roman" w:cs="Times New Roman"/>
          <w:color w:val="auto"/>
          <w:lang w:val="en-US"/>
        </w:rPr>
        <w:t>of nocturnal hyper</w:t>
      </w:r>
      <w:r w:rsidR="005F40B9" w:rsidRPr="005A5E51">
        <w:rPr>
          <w:rFonts w:ascii="Times New Roman" w:hAnsi="Times New Roman" w:cs="Times New Roman"/>
          <w:color w:val="auto"/>
          <w:lang w:val="en-US"/>
        </w:rPr>
        <w:t xml:space="preserve">glycemia </w:t>
      </w:r>
      <w:r w:rsidR="00ED521F" w:rsidRPr="005A5E51">
        <w:rPr>
          <w:rFonts w:ascii="Times New Roman" w:hAnsi="Times New Roman" w:cs="Times New Roman"/>
          <w:color w:val="auto"/>
          <w:lang w:val="en-US"/>
        </w:rPr>
        <w:t>duration as relevant</w:t>
      </w:r>
    </w:p>
    <w:p w14:paraId="7609557E" w14:textId="7413546E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4.5.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r w:rsidR="000B4CA4" w:rsidRPr="005A5E51">
        <w:rPr>
          <w:rFonts w:ascii="Times New Roman" w:hAnsi="Times New Roman" w:cs="Times New Roman"/>
          <w:color w:val="auto"/>
          <w:lang w:val="en-US"/>
        </w:rPr>
        <w:t>Side effects and consequences</w:t>
      </w:r>
    </w:p>
    <w:p w14:paraId="5F21B783" w14:textId="27D29640" w:rsidR="00865920" w:rsidRPr="005A5E51" w:rsidRDefault="00794586" w:rsidP="00865920">
      <w:pPr>
        <w:ind w:left="720"/>
        <w:jc w:val="both"/>
        <w:rPr>
          <w:rFonts w:ascii="Times New Roman" w:hAnsi="Times New Roman" w:cs="Times New Roman"/>
          <w:color w:val="auto"/>
          <w:lang w:val="en-US"/>
        </w:rPr>
      </w:pPr>
      <w:r w:rsidRPr="005A5E51">
        <w:rPr>
          <w:rFonts w:ascii="Times New Roman" w:hAnsi="Times New Roman" w:cs="Times New Roman"/>
          <w:color w:val="auto"/>
          <w:lang w:val="en-US"/>
        </w:rPr>
        <w:t>4.6</w:t>
      </w:r>
      <w:r w:rsidR="00BA6C7C" w:rsidRPr="005A5E51">
        <w:rPr>
          <w:rFonts w:ascii="Times New Roman" w:hAnsi="Times New Roman" w:cs="Times New Roman"/>
          <w:color w:val="auto"/>
          <w:lang w:val="en-US"/>
        </w:rPr>
        <w:t>.</w:t>
      </w:r>
      <w:r w:rsidR="00865920"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r w:rsidR="005B1F1C" w:rsidRPr="005A5E51">
        <w:rPr>
          <w:rFonts w:ascii="Times New Roman" w:hAnsi="Times New Roman" w:cs="Times New Roman"/>
          <w:color w:val="auto"/>
          <w:lang w:val="en-US"/>
        </w:rPr>
        <w:t>Difficulty</w:t>
      </w:r>
      <w:r w:rsidR="005C1AB2" w:rsidRPr="005A5E51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5A5E51">
        <w:rPr>
          <w:rFonts w:ascii="Times New Roman" w:hAnsi="Times New Roman" w:cs="Times New Roman"/>
          <w:color w:val="auto"/>
          <w:lang w:val="en-US"/>
        </w:rPr>
        <w:t xml:space="preserve">in </w:t>
      </w:r>
      <w:r w:rsidR="00E70749" w:rsidRPr="005A5E51">
        <w:rPr>
          <w:rFonts w:ascii="Times New Roman" w:hAnsi="Times New Roman" w:cs="Times New Roman"/>
          <w:color w:val="auto"/>
          <w:lang w:val="en-US"/>
        </w:rPr>
        <w:t>getting back to</w:t>
      </w:r>
      <w:r w:rsidR="005B1F1C" w:rsidRPr="005A5E51">
        <w:rPr>
          <w:rFonts w:ascii="Times New Roman" w:hAnsi="Times New Roman" w:cs="Times New Roman"/>
          <w:color w:val="auto"/>
          <w:lang w:val="en-US"/>
        </w:rPr>
        <w:t xml:space="preserve"> sleep</w:t>
      </w:r>
    </w:p>
    <w:p w14:paraId="2B89F66E" w14:textId="77777777" w:rsidR="005D78BC" w:rsidRPr="00395FEE" w:rsidRDefault="005D78BC">
      <w:pPr>
        <w:rPr>
          <w:rFonts w:ascii="Times New Roman" w:hAnsi="Times New Roman" w:cs="Times New Roman"/>
          <w:lang w:val="en-US"/>
        </w:rPr>
      </w:pPr>
    </w:p>
    <w:sectPr w:rsidR="005D78BC" w:rsidRPr="00395F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AB365C0" w16cex:dateUtc="2024-03-14T2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AB9BAE" w16cid:durableId="54C5BB85"/>
  <w16cid:commentId w16cid:paraId="126723F5" w16cid:durableId="6AB365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1B"/>
    <w:rsid w:val="0002534D"/>
    <w:rsid w:val="0007241E"/>
    <w:rsid w:val="00076CBC"/>
    <w:rsid w:val="00082CDD"/>
    <w:rsid w:val="000B4CA4"/>
    <w:rsid w:val="00151B99"/>
    <w:rsid w:val="001527E1"/>
    <w:rsid w:val="001775EA"/>
    <w:rsid w:val="00194E3B"/>
    <w:rsid w:val="001E7CEA"/>
    <w:rsid w:val="002872CE"/>
    <w:rsid w:val="00287C12"/>
    <w:rsid w:val="003251F4"/>
    <w:rsid w:val="00334106"/>
    <w:rsid w:val="00334626"/>
    <w:rsid w:val="00393291"/>
    <w:rsid w:val="00395FEE"/>
    <w:rsid w:val="003C4D1D"/>
    <w:rsid w:val="00430F1B"/>
    <w:rsid w:val="00443790"/>
    <w:rsid w:val="004B1F30"/>
    <w:rsid w:val="004D13EC"/>
    <w:rsid w:val="004E2781"/>
    <w:rsid w:val="005A5E51"/>
    <w:rsid w:val="005B1F1C"/>
    <w:rsid w:val="005C1AB2"/>
    <w:rsid w:val="005D78BC"/>
    <w:rsid w:val="005F40B9"/>
    <w:rsid w:val="006317CE"/>
    <w:rsid w:val="00637607"/>
    <w:rsid w:val="00681A2C"/>
    <w:rsid w:val="006B51F8"/>
    <w:rsid w:val="006D67FA"/>
    <w:rsid w:val="006E12D6"/>
    <w:rsid w:val="006F32A9"/>
    <w:rsid w:val="006F576F"/>
    <w:rsid w:val="00777642"/>
    <w:rsid w:val="00790A81"/>
    <w:rsid w:val="00794586"/>
    <w:rsid w:val="007A6533"/>
    <w:rsid w:val="007E0301"/>
    <w:rsid w:val="00823951"/>
    <w:rsid w:val="00865920"/>
    <w:rsid w:val="00884EFE"/>
    <w:rsid w:val="008E3908"/>
    <w:rsid w:val="00946DFE"/>
    <w:rsid w:val="00A003EC"/>
    <w:rsid w:val="00A155AE"/>
    <w:rsid w:val="00AA235D"/>
    <w:rsid w:val="00B44DFC"/>
    <w:rsid w:val="00B56D76"/>
    <w:rsid w:val="00BA6C7C"/>
    <w:rsid w:val="00BF1543"/>
    <w:rsid w:val="00C17731"/>
    <w:rsid w:val="00C17DBC"/>
    <w:rsid w:val="00C64A3B"/>
    <w:rsid w:val="00C76867"/>
    <w:rsid w:val="00CA73EE"/>
    <w:rsid w:val="00CC0BB5"/>
    <w:rsid w:val="00CC2426"/>
    <w:rsid w:val="00CD2B53"/>
    <w:rsid w:val="00D011D1"/>
    <w:rsid w:val="00D067D8"/>
    <w:rsid w:val="00D5417D"/>
    <w:rsid w:val="00DB1DF2"/>
    <w:rsid w:val="00E70749"/>
    <w:rsid w:val="00EB1624"/>
    <w:rsid w:val="00ED521F"/>
    <w:rsid w:val="00F45624"/>
    <w:rsid w:val="00FB1032"/>
    <w:rsid w:val="00FD7FCC"/>
    <w:rsid w:val="00FF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1E0D7"/>
  <w15:docId w15:val="{681A3763-B63E-4080-BA65-0DB933CF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920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B16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B162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B1624"/>
    <w:rPr>
      <w:rFonts w:ascii="Calibri" w:eastAsia="Calibri" w:hAnsi="Calibri" w:cs="Calibri"/>
      <w:color w:val="000000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16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1624"/>
    <w:rPr>
      <w:rFonts w:ascii="Calibri" w:eastAsia="Calibri" w:hAnsi="Calibri" w:cs="Calibri"/>
      <w:b/>
      <w:bCs/>
      <w:color w:val="000000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1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1624"/>
    <w:rPr>
      <w:rFonts w:ascii="Segoe UI" w:eastAsia="Calibri" w:hAnsi="Segoe UI" w:cs="Segoe UI"/>
      <w:color w:val="000000"/>
      <w:sz w:val="18"/>
      <w:szCs w:val="18"/>
      <w:lang w:eastAsia="es-ES"/>
    </w:rPr>
  </w:style>
  <w:style w:type="paragraph" w:styleId="Prrafodelista">
    <w:name w:val="List Paragraph"/>
    <w:basedOn w:val="Normal"/>
    <w:uiPriority w:val="34"/>
    <w:qFormat/>
    <w:rsid w:val="006F576F"/>
    <w:pPr>
      <w:ind w:left="720"/>
      <w:contextualSpacing/>
    </w:pPr>
  </w:style>
  <w:style w:type="paragraph" w:styleId="Revisin">
    <w:name w:val="Revision"/>
    <w:hidden/>
    <w:uiPriority w:val="99"/>
    <w:semiHidden/>
    <w:rsid w:val="005C1AB2"/>
    <w:pPr>
      <w:spacing w:after="0" w:line="240" w:lineRule="auto"/>
    </w:pPr>
    <w:rPr>
      <w:rFonts w:ascii="Calibri" w:eastAsia="Calibri" w:hAnsi="Calibri" w:cs="Calibri"/>
      <w:color w:val="00000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E7161-3792-47BF-B51A-46AB326D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64</Words>
  <Characters>905</Characters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14T21:28:00Z</dcterms:created>
  <dcterms:modified xsi:type="dcterms:W3CDTF">2024-06-21T12:15:00Z</dcterms:modified>
</cp:coreProperties>
</file>